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 xml:space="preserve">Table S5. </w:t>
      </w:r>
      <w:r>
        <w:rPr>
          <w:rFonts w:eastAsia="Times New Roman" w:cs="Arial"/>
          <w:color w:val="000000"/>
          <w:sz w:val="20"/>
        </w:rPr>
        <w:t>Replication INRICH results</w:t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>INRICH Results for Replication Set cutoff top 10%</w:t>
      </w:r>
    </w:p>
    <w:tbl>
      <w:tblPr>
        <w:tblW w:w="10194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629"/>
        <w:gridCol w:w="1023"/>
        <w:gridCol w:w="952"/>
        <w:gridCol w:w="6657"/>
      </w:tblGrid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bookmarkStart w:id="0" w:name="_GoBack"/>
            <w:bookmarkEnd w:id="0"/>
            <w:r>
              <w:rPr>
                <w:rFonts w:cs="Verdana" w:ascii="Verdana" w:hAnsi="Verdana"/>
                <w:sz w:val="12"/>
                <w:szCs w:val="20"/>
              </w:rPr>
              <w:t>Target_Siz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_No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mpirical_P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rrected_P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bookmarkStart w:id="1" w:name="RANGE!A2%3AE86"/>
            <w:r>
              <w:rPr>
                <w:rFonts w:cs="Verdana" w:ascii="Verdana" w:hAnsi="Verdana"/>
                <w:sz w:val="12"/>
                <w:szCs w:val="20"/>
              </w:rPr>
              <w:t>77</w:t>
            </w:r>
            <w:bookmarkEnd w:id="1"/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05799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* 0.02519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C_EPSILON_RI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2419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* 0.049982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OLL_LIKE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6399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8356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EUROTROPHIN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8189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614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JNK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9149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514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TRANSI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079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293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CYCLE_CHECKPOI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125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192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TEA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171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252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ACCYCD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593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5313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ABILIZATION_OF_P53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978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9702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NRH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134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8694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NATE_IMMUNITY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478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4683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EGF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006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0872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IF_MEDIATED_DEGRADATION_OF_APOBEC3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093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927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ORNITHINE_DECARBOXYL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597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466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RK_MAPK_TARGE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700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246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53_INDEPENDENT_DNA_DAMAGE_RESPON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747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145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CLIN_E_ASSOCIATED_EVENTS_DURING_G1_S_TRANSITION_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871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385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INO_SUGAR_AND_NUCLEOTIDE_SUGAR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909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425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M_M_G1_PH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980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8854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RECEPTOR_CASCAD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065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4653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B_CELL_ANTIGEN_RECEPTO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177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94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_CELL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329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5904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1_S_TRANSI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092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17437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APK_TARGETS_NUCLEAR_EVENTS_MEDIATED_BY_MAP_KIN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245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383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AP_KINASES_ACTIVATION_IN_TLR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277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423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ORC1_REMOVAL_FROM_CHROMATI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717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4233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NTROSOME_MATUR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932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603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N_SMALL_CELL_LUNG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229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942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WN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269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6162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ZHEIMERS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310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0026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T1_ASSOCIATION_WITH_THE_CDC6_ORC_ORIGIN_COMPLEX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351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0426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CF_BETA_TRCP_MEDIATED_DEGRADATION_OF_EMI1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409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2226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F6_MEDIATED_INDUCTION_OF_THE_ANTIVIRAL_CYTOKINE_IFN_ALPHA_BETA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943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8022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EVENTS_KINASE_AND_TRANSCRIPTION_FACTOR_ACTIV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463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061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PARA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602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181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C20_PHOSPHO_APC_MEDIATED_DEGRADATION_OF_CYCLIN_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988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5817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AS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041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6417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AND_MATURATION_OF_MRNA_TRANSCRIP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475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441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CHECKPOI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774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1614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PROMETAPH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75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76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_G1_TRANSI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18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4009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WN_STREAM_SIGNAL_TRANSDU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95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960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NCREATIC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297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4807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3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04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0006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STATE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38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5405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HREBP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16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2603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CF_SKP2_MEDIATED_DEGRADATION_OF_P27_P21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62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4603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_INF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71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1602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REPLICATION_PRE_INI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90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2002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APC_ACTIVATORS_BETWEEN_G1_S_AND_EARLY_ANAPH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30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300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OSS_OF_NLP_FROM_MITOTIC_CENTROSOM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28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60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ATE_PHASE_OF_HIV_LIFE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34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80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PIP3_SIGNALING_IN_CARDIAC_MYOCT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68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500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FAS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41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40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YK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12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80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NARE_INTERACTIONS_IN_VESICULAR_TRANSPOR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20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740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ATR_IN_RESPONSE_TO_REPLICATION_STRES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02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6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IF4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48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T1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61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RIC_TRANSCRIPTIO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91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RS_RELATED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93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SPLICING_MINO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58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PITHELIAL_CELL_SIGNALING_IN_HELICOBACTER_PYLORI_INF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35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OST_INTERACTIONS_OF_HIV_FAC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74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MBRANE_TRAFFICK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02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38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54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97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GESTERONE_MEDIATED_OOCYTE_MATUR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65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KA_SIGNALLING_FROM_THE_PLASMA_MEMBRAN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68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D_LIKE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87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O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90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HOSPHATIDYLINOSITOL_SIGNALING_SYSTE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65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T_CELL_SIGNAL_TRANSDU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38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ALACTOS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87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ROCESSING_OF_CAPPED_INTRON_CONTAINING_PRE_M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91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P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98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OSITOL_PHOSPHAT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10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REGULATION_OF_THE_ACTIN_CYTOSKELETON_BY_RHO_GTP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50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CR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47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THE_SLBP_INDEPENDENT_MATURE_M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29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GLUCOKINASE_BY_GLUCOKINASE_REGULATORY_PROTEI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36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RATION_OF_SECOND_MESSENGER_MOLECUL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43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V_MEDIATED_NUCLEAR_EXPORT_OF_HIV1_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89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P_NS2_INTERACTS_WITH_THE_CELLULAR_EXPORT_MACHINER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4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6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IMPORT_OF_REV_PROTEIN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23:51:00Z</dcterms:created>
  <dc:creator>Carson Chow</dc:creator>
  <dc:description/>
  <cp:keywords/>
  <dc:language>en-US</dc:language>
  <cp:lastModifiedBy>Matthew Simonson</cp:lastModifiedBy>
  <dcterms:modified xsi:type="dcterms:W3CDTF">2013-03-04T23:55:00Z</dcterms:modified>
  <cp:revision>3</cp:revision>
  <dc:subject/>
  <dc:title/>
</cp:coreProperties>
</file>